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945227">
      <w:pPr>
        <w:keepNext w:val="0"/>
        <w:keepLines w:val="0"/>
        <w:widowControl/>
        <w:suppressLineNumbers w:val="0"/>
        <w:jc w:val="both"/>
        <w:rPr>
          <w:rFonts w:hint="default" w:ascii="Times New Roman Regular" w:hAnsi="Times New Roman Regular" w:eastAsia="宋体" w:cs="Times New Roman Regular"/>
          <w:b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 Bold" w:hAnsi="Times New Roman Bold" w:eastAsia="宋体" w:cs="Times New Roman Bold"/>
          <w:b/>
          <w:bCs w:val="0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Multimedia Appendix 4. 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Mapping of Themes and Subthemes to Included Studies</w:t>
      </w:r>
    </w:p>
    <w:bookmarkEnd w:id="0"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2633"/>
        <w:gridCol w:w="3360"/>
      </w:tblGrid>
      <w:tr w14:paraId="5B5FDB87">
        <w:tc>
          <w:tcPr>
            <w:tcW w:w="25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62DF369F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mes</w:t>
            </w:r>
          </w:p>
        </w:tc>
        <w:tc>
          <w:tcPr>
            <w:tcW w:w="26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5E26C0B2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-themes</w:t>
            </w:r>
          </w:p>
        </w:tc>
        <w:tc>
          <w:tcPr>
            <w:tcW w:w="33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4B243DC4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dicates that the theme/subtheme is present in the study</w:t>
            </w:r>
          </w:p>
        </w:tc>
      </w:tr>
      <w:tr w14:paraId="790EDB0F">
        <w:trPr>
          <w:trHeight w:val="1209" w:hRule="atLeast"/>
        </w:trPr>
        <w:tc>
          <w:tcPr>
            <w:tcW w:w="2527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DC3807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atient Empowerment and Enhanced Self-Management</w:t>
            </w:r>
          </w:p>
        </w:tc>
        <w:tc>
          <w:tcPr>
            <w:tcW w:w="263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82B5D3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/>
              <w:ind w:left="0" w:right="0"/>
              <w:jc w:val="left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mproved Health Literacy and Disease Awareness</w:t>
            </w:r>
          </w:p>
        </w:tc>
        <w:tc>
          <w:tcPr>
            <w:tcW w:w="336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4A27604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on et al.[32]</w:t>
            </w:r>
          </w:p>
          <w:p w14:paraId="24E29E4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ang et al.[25]</w:t>
            </w:r>
          </w:p>
          <w:p w14:paraId="229FD6B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chmaderer et al.[26]</w:t>
            </w:r>
          </w:p>
          <w:p w14:paraId="02675A9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n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603FFA6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thne et al.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] </w:t>
            </w:r>
          </w:p>
        </w:tc>
      </w:tr>
      <w:tr w14:paraId="0252E4C7">
        <w:tc>
          <w:tcPr>
            <w:tcW w:w="252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630FF43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7304F98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b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Strengthened Self-Efficacy and Confidenc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34FA47A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ang et al.[25]</w:t>
            </w:r>
          </w:p>
          <w:p w14:paraId="4112ACA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Østrem et al.[45]</w:t>
            </w:r>
          </w:p>
          <w:p w14:paraId="625F85C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chmaderer et al.[26]</w:t>
            </w:r>
          </w:p>
          <w:p w14:paraId="590A59F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n et al.[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7775CF8C">
        <w:trPr>
          <w:trHeight w:val="1520" w:hRule="atLeast"/>
        </w:trPr>
        <w:tc>
          <w:tcPr>
            <w:tcW w:w="252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F5F0B5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7921876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c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Behavioral Change and Health Improvemen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1EA634B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airbrother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3747141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ang et al.[25]</w:t>
            </w:r>
          </w:p>
          <w:p w14:paraId="4549A15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onghini et al.[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45DF0A6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ndgren et al.[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557E6BE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thne et al.[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6B934B0F">
        <w:tc>
          <w:tcPr>
            <w:tcW w:w="25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2EC5EE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nse of Security and Continuity of Care Under Professional Support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4A8241A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a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nse of Security from Remote Monitoring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14DDBBE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on et al.[32]</w:t>
            </w:r>
          </w:p>
          <w:p w14:paraId="54226B4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rkhoff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42631FF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yngå et al.[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175A8DF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no et al.[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71C432CB">
        <w:tc>
          <w:tcPr>
            <w:tcW w:w="252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50C6A6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132EE1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b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Continuity of Care and Collaborative Engagemen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34266D2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on et al.[32]</w:t>
            </w:r>
          </w:p>
          <w:p w14:paraId="5824DED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rter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773A07F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airbrother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43C95476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ordon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5A406966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ang et al.[25]</w:t>
            </w:r>
          </w:p>
          <w:p w14:paraId="30159D2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thne et al.[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0B9E6668">
        <w:tc>
          <w:tcPr>
            <w:tcW w:w="252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AB5B6C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82A1D0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c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Communication and Relationship Building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74519E8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on et al.[32]</w:t>
            </w:r>
          </w:p>
          <w:p w14:paraId="5EFFB809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rkhoff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24F20B7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ang et al.[25]</w:t>
            </w:r>
          </w:p>
          <w:p w14:paraId="6CFED74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Østrem et al.[45]</w:t>
            </w:r>
          </w:p>
          <w:p w14:paraId="5970E2B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ano et al.[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28F2940C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li et al.[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478F3EE4">
        <w:tc>
          <w:tcPr>
            <w:tcW w:w="25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FA4B7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Variations in Acceptance and Emotional Response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2480760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a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Positive Acceptance and Motivation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26CACAC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ton et al.[32]</w:t>
            </w:r>
          </w:p>
          <w:p w14:paraId="3CC4837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jita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22D294E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rter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0530AEA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o et al.[27]</w:t>
            </w:r>
          </w:p>
        </w:tc>
      </w:tr>
      <w:tr w14:paraId="0E58C72A">
        <w:tc>
          <w:tcPr>
            <w:tcW w:w="252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EBDBB3F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F7DCA7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b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Negative Attitudes and Psychological Resistanc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17E41A7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jita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77FDF93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n et al.[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00737DC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n et a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7176E32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u et a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1A74B005">
        <w:trPr>
          <w:trHeight w:val="275" w:hRule="atLeast"/>
        </w:trPr>
        <w:tc>
          <w:tcPr>
            <w:tcW w:w="252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8B198D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118846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c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ndividual Differences and Applicability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50309BE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jita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65AFAC25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an et a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27C178C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iu et a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[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5754CD01">
        <w:tc>
          <w:tcPr>
            <w:tcW w:w="25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4BAA82DE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mes</w:t>
            </w:r>
          </w:p>
        </w:tc>
        <w:tc>
          <w:tcPr>
            <w:tcW w:w="26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3C3F3AD0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b-themes</w:t>
            </w:r>
          </w:p>
        </w:tc>
        <w:tc>
          <w:tcPr>
            <w:tcW w:w="33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212258BD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dicates that the theme/subtheme is present in the study</w:t>
            </w:r>
          </w:p>
        </w:tc>
      </w:tr>
      <w:tr w14:paraId="44071A4C">
        <w:tc>
          <w:tcPr>
            <w:tcW w:w="252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81D13F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Variations in Acceptance and Emotional Responses</w:t>
            </w:r>
          </w:p>
        </w:tc>
        <w:tc>
          <w:tcPr>
            <w:tcW w:w="2633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6120B00D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c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Individual Differences and Applicability</w:t>
            </w:r>
          </w:p>
        </w:tc>
        <w:tc>
          <w:tcPr>
            <w:tcW w:w="336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185118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randberg et al.[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57B7207C">
        <w:tc>
          <w:tcPr>
            <w:tcW w:w="25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A52288">
            <w:pPr>
              <w:keepNext w:val="0"/>
              <w:keepLines w:val="0"/>
              <w:widowControl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Barriers and Challenges in Implementing eHealth Interventions</w:t>
            </w: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E961C5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a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Technological Usability and User Experienc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64EA97F6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uck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57B4B65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jita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7462DD5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rter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56FF3A2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airbrother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15C68B42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ordon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4D7C1E5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ang et al.[25]</w:t>
            </w:r>
          </w:p>
          <w:p w14:paraId="09FFB626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ndgren et al.[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3]</w:t>
            </w:r>
          </w:p>
          <w:p w14:paraId="13BDBBB8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äfström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[46]</w:t>
            </w:r>
          </w:p>
        </w:tc>
      </w:tr>
      <w:tr w14:paraId="144C711D">
        <w:tc>
          <w:tcPr>
            <w:tcW w:w="2527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8C03FA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0E91306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b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Technical Issues and Usage Barrier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</w:tcPr>
          <w:p w14:paraId="7E78AC9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uck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260C7810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n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08877ACB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ndgren et al.[4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457FFB51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li et al.[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2FDB72A6">
        <w:tc>
          <w:tcPr>
            <w:tcW w:w="252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845F763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3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A71273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c.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kern w:val="0"/>
                <w:sz w:val="21"/>
                <w:szCs w:val="21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Concerns About Sustainability</w:t>
            </w:r>
          </w:p>
        </w:tc>
        <w:tc>
          <w:tcPr>
            <w:tcW w:w="33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046B917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jita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4598A574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in et al.[3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  <w:p w14:paraId="0467AD1A">
            <w:pPr>
              <w:keepNext w:val="0"/>
              <w:keepLines w:val="0"/>
              <w:suppressLineNumbers w:val="0"/>
              <w:spacing w:before="0" w:beforeAutospacing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ali et al.[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</w:tbl>
    <w:p w14:paraId="6BB36242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A1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75FC8B0"/>
    <w:rsid w:val="3BEDD1D2"/>
    <w:rsid w:val="6FAFD741"/>
    <w:rsid w:val="7FC459D6"/>
    <w:rsid w:val="D75FC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7T14:29:00Z</dcterms:created>
  <dc:creator>XY</dc:creator>
  <cp:lastModifiedBy>XY</cp:lastModifiedBy>
  <dcterms:modified xsi:type="dcterms:W3CDTF">2026-06-02T12:3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016EAFFF7FB507686C5C1E6AD585012A_43</vt:lpwstr>
  </property>
</Properties>
</file>